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956E9" w14:textId="0243940E" w:rsidR="005A6ECA" w:rsidRPr="00DC28AA" w:rsidRDefault="005A6ECA" w:rsidP="005A6E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C28AA">
        <w:rPr>
          <w:rFonts w:ascii="Times New Roman" w:hAnsi="Times New Roman" w:cs="Times New Roman"/>
          <w:b/>
          <w:bCs/>
        </w:rPr>
        <w:t xml:space="preserve">Supplementary Table 1. </w:t>
      </w:r>
      <w:bookmarkStart w:id="0" w:name="_Hlk135121321"/>
      <w:r w:rsidRPr="00DC28AA">
        <w:rPr>
          <w:rFonts w:ascii="Times New Roman" w:hAnsi="Times New Roman" w:cs="Times New Roman"/>
          <w:b/>
          <w:bCs/>
        </w:rPr>
        <w:t>M</w:t>
      </w:r>
      <w:r w:rsidR="00555A1F" w:rsidRPr="00DC28AA">
        <w:rPr>
          <w:rFonts w:ascii="Times New Roman" w:hAnsi="Times New Roman" w:cs="Times New Roman"/>
          <w:b/>
          <w:bCs/>
        </w:rPr>
        <w:t>easles</w:t>
      </w:r>
      <w:r w:rsidR="00CC153D" w:rsidRPr="00DC28AA">
        <w:rPr>
          <w:rFonts w:ascii="Times New Roman" w:hAnsi="Times New Roman" w:cs="Times New Roman"/>
          <w:b/>
          <w:bCs/>
        </w:rPr>
        <w:t>-</w:t>
      </w:r>
      <w:r w:rsidR="00555A1F" w:rsidRPr="00DC28AA">
        <w:rPr>
          <w:rFonts w:ascii="Times New Roman" w:hAnsi="Times New Roman" w:cs="Times New Roman"/>
          <w:b/>
          <w:bCs/>
        </w:rPr>
        <w:t>rubella</w:t>
      </w:r>
      <w:r w:rsidRPr="00DC28AA">
        <w:rPr>
          <w:rFonts w:ascii="Times New Roman" w:hAnsi="Times New Roman" w:cs="Times New Roman"/>
          <w:b/>
          <w:bCs/>
        </w:rPr>
        <w:t xml:space="preserve"> </w:t>
      </w:r>
      <w:r w:rsidRPr="00DC28AA">
        <w:rPr>
          <w:rFonts w:ascii="Times New Roman" w:hAnsi="Times New Roman" w:cs="Times New Roman"/>
          <w:b/>
          <w:bCs/>
          <w:sz w:val="24"/>
          <w:szCs w:val="24"/>
        </w:rPr>
        <w:t>campaign vaccine coverage</w:t>
      </w:r>
      <w:bookmarkEnd w:id="0"/>
    </w:p>
    <w:tbl>
      <w:tblPr>
        <w:tblStyle w:val="TableGrid"/>
        <w:tblW w:w="11473" w:type="dxa"/>
        <w:tblLook w:val="04A0" w:firstRow="1" w:lastRow="0" w:firstColumn="1" w:lastColumn="0" w:noHBand="0" w:noVBand="1"/>
      </w:tblPr>
      <w:tblGrid>
        <w:gridCol w:w="2725"/>
        <w:gridCol w:w="2283"/>
        <w:gridCol w:w="1537"/>
        <w:gridCol w:w="1651"/>
        <w:gridCol w:w="1616"/>
        <w:gridCol w:w="1661"/>
      </w:tblGrid>
      <w:tr w:rsidR="005A6ECA" w:rsidRPr="00DC28AA" w14:paraId="1B5E6B91" w14:textId="77777777" w:rsidTr="00A74388">
        <w:tc>
          <w:tcPr>
            <w:tcW w:w="2725" w:type="dxa"/>
          </w:tcPr>
          <w:p w14:paraId="4C080CAC" w14:textId="77777777" w:rsidR="005A6ECA" w:rsidRPr="00DC28AA" w:rsidRDefault="005A6ECA" w:rsidP="00B7136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83" w:type="dxa"/>
          </w:tcPr>
          <w:p w14:paraId="6BDB0F21" w14:textId="77777777" w:rsidR="005A6ECA" w:rsidRPr="00DC28AA" w:rsidRDefault="005A6ECA" w:rsidP="00B71369">
            <w:pPr>
              <w:rPr>
                <w:rFonts w:ascii="Times New Roman" w:hAnsi="Times New Roman" w:cs="Times New Roman"/>
                <w:b/>
                <w:bCs/>
              </w:rPr>
            </w:pPr>
            <w:r w:rsidRPr="00DC28AA">
              <w:rPr>
                <w:rFonts w:ascii="Times New Roman" w:hAnsi="Times New Roman" w:cs="Times New Roman"/>
                <w:b/>
                <w:bCs/>
              </w:rPr>
              <w:t>Thiruvananthapuram District, Kerala</w:t>
            </w:r>
          </w:p>
        </w:tc>
        <w:tc>
          <w:tcPr>
            <w:tcW w:w="1537" w:type="dxa"/>
          </w:tcPr>
          <w:p w14:paraId="4DE04D5D" w14:textId="77777777" w:rsidR="005A6ECA" w:rsidRPr="00DC28AA" w:rsidRDefault="005A6ECA" w:rsidP="00B71369">
            <w:pPr>
              <w:rPr>
                <w:rFonts w:ascii="Times New Roman" w:hAnsi="Times New Roman" w:cs="Times New Roman"/>
                <w:b/>
                <w:bCs/>
              </w:rPr>
            </w:pPr>
            <w:r w:rsidRPr="00DC28AA">
              <w:rPr>
                <w:rFonts w:ascii="Times New Roman" w:hAnsi="Times New Roman" w:cs="Times New Roman"/>
                <w:b/>
                <w:bCs/>
              </w:rPr>
              <w:t>Kanpur Nagar District, Uttar Pradesh</w:t>
            </w:r>
          </w:p>
        </w:tc>
        <w:tc>
          <w:tcPr>
            <w:tcW w:w="1651" w:type="dxa"/>
          </w:tcPr>
          <w:p w14:paraId="3104C3AD" w14:textId="77777777" w:rsidR="005A6ECA" w:rsidRPr="00DC28AA" w:rsidRDefault="005A6ECA" w:rsidP="00B71369">
            <w:pPr>
              <w:rPr>
                <w:rFonts w:ascii="Times New Roman" w:hAnsi="Times New Roman" w:cs="Times New Roman"/>
                <w:b/>
                <w:bCs/>
              </w:rPr>
            </w:pPr>
            <w:r w:rsidRPr="00DC28AA">
              <w:rPr>
                <w:rFonts w:ascii="Times New Roman" w:hAnsi="Times New Roman" w:cs="Times New Roman"/>
                <w:b/>
                <w:bCs/>
              </w:rPr>
              <w:t>Palghar District, Maharashtra</w:t>
            </w:r>
          </w:p>
        </w:tc>
        <w:tc>
          <w:tcPr>
            <w:tcW w:w="1616" w:type="dxa"/>
          </w:tcPr>
          <w:p w14:paraId="1ED383FD" w14:textId="77777777" w:rsidR="005A6ECA" w:rsidRPr="00DC28AA" w:rsidRDefault="005A6ECA" w:rsidP="00B71369">
            <w:pPr>
              <w:rPr>
                <w:rFonts w:ascii="Times New Roman" w:hAnsi="Times New Roman" w:cs="Times New Roman"/>
                <w:b/>
                <w:bCs/>
              </w:rPr>
            </w:pPr>
            <w:r w:rsidRPr="00DC28AA">
              <w:rPr>
                <w:rFonts w:ascii="Times New Roman" w:hAnsi="Times New Roman" w:cs="Times New Roman"/>
                <w:b/>
                <w:bCs/>
              </w:rPr>
              <w:t>Hoshiarpur District, Punjab</w:t>
            </w:r>
          </w:p>
        </w:tc>
        <w:tc>
          <w:tcPr>
            <w:tcW w:w="1661" w:type="dxa"/>
          </w:tcPr>
          <w:p w14:paraId="337B46F8" w14:textId="77777777" w:rsidR="005A6ECA" w:rsidRPr="00DC28AA" w:rsidRDefault="005A6ECA" w:rsidP="00B71369">
            <w:pPr>
              <w:rPr>
                <w:rFonts w:ascii="Times New Roman" w:hAnsi="Times New Roman" w:cs="Times New Roman"/>
                <w:b/>
                <w:bCs/>
              </w:rPr>
            </w:pPr>
            <w:r w:rsidRPr="00DC28AA">
              <w:rPr>
                <w:rFonts w:ascii="Times New Roman" w:hAnsi="Times New Roman" w:cs="Times New Roman"/>
                <w:b/>
                <w:bCs/>
              </w:rPr>
              <w:t>Dibrugarh District, Assam</w:t>
            </w:r>
          </w:p>
        </w:tc>
      </w:tr>
      <w:tr w:rsidR="00F7428F" w:rsidRPr="00DC28AA" w14:paraId="1023DC8D" w14:textId="77777777" w:rsidTr="00A74388">
        <w:trPr>
          <w:trHeight w:val="296"/>
        </w:trPr>
        <w:tc>
          <w:tcPr>
            <w:tcW w:w="2725" w:type="dxa"/>
          </w:tcPr>
          <w:p w14:paraId="10515A7E" w14:textId="77777777" w:rsidR="00F7428F" w:rsidRPr="00DC28AA" w:rsidRDefault="00F7428F" w:rsidP="00F7428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83" w:type="dxa"/>
          </w:tcPr>
          <w:p w14:paraId="1C094BD3" w14:textId="7FA991AC" w:rsidR="00F7428F" w:rsidRPr="00DC28AA" w:rsidRDefault="00F7428F" w:rsidP="00F7428F">
            <w:pPr>
              <w:rPr>
                <w:rFonts w:ascii="Times New Roman" w:hAnsi="Times New Roman" w:cs="Times New Roman"/>
                <w:b/>
                <w:bCs/>
              </w:rPr>
            </w:pPr>
            <w:r w:rsidRPr="00DC28AA"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  <w:tc>
          <w:tcPr>
            <w:tcW w:w="1537" w:type="dxa"/>
          </w:tcPr>
          <w:p w14:paraId="2BAE8C09" w14:textId="528C52CF" w:rsidR="00F7428F" w:rsidRPr="00DC28AA" w:rsidRDefault="00F7428F" w:rsidP="00F7428F">
            <w:pPr>
              <w:rPr>
                <w:rFonts w:ascii="Times New Roman" w:hAnsi="Times New Roman" w:cs="Times New Roman"/>
                <w:b/>
                <w:bCs/>
              </w:rPr>
            </w:pPr>
            <w:r w:rsidRPr="00DC28AA"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  <w:tc>
          <w:tcPr>
            <w:tcW w:w="1651" w:type="dxa"/>
          </w:tcPr>
          <w:p w14:paraId="623EF974" w14:textId="6C51A404" w:rsidR="00F7428F" w:rsidRPr="00DC28AA" w:rsidRDefault="00F7428F" w:rsidP="00F7428F">
            <w:pPr>
              <w:rPr>
                <w:rFonts w:ascii="Times New Roman" w:hAnsi="Times New Roman" w:cs="Times New Roman"/>
                <w:b/>
                <w:bCs/>
              </w:rPr>
            </w:pPr>
            <w:r w:rsidRPr="00DC28AA"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  <w:tc>
          <w:tcPr>
            <w:tcW w:w="1616" w:type="dxa"/>
          </w:tcPr>
          <w:p w14:paraId="24F4BC39" w14:textId="130E1EF9" w:rsidR="00F7428F" w:rsidRPr="00DC28AA" w:rsidRDefault="00F7428F" w:rsidP="00F7428F">
            <w:pPr>
              <w:rPr>
                <w:rFonts w:ascii="Times New Roman" w:hAnsi="Times New Roman" w:cs="Times New Roman"/>
                <w:b/>
                <w:bCs/>
              </w:rPr>
            </w:pPr>
            <w:r w:rsidRPr="00DC28AA"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  <w:tc>
          <w:tcPr>
            <w:tcW w:w="1661" w:type="dxa"/>
          </w:tcPr>
          <w:p w14:paraId="5BE58B75" w14:textId="1FC6F121" w:rsidR="00F7428F" w:rsidRPr="00DC28AA" w:rsidRDefault="00F7428F" w:rsidP="00F7428F">
            <w:pPr>
              <w:rPr>
                <w:rFonts w:ascii="Times New Roman" w:hAnsi="Times New Roman" w:cs="Times New Roman"/>
                <w:b/>
                <w:bCs/>
              </w:rPr>
            </w:pPr>
            <w:r w:rsidRPr="00DC28AA"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</w:tr>
      <w:tr w:rsidR="005A6ECA" w:rsidRPr="00DC28AA" w14:paraId="3F80968C" w14:textId="77777777" w:rsidTr="00A74388">
        <w:tc>
          <w:tcPr>
            <w:tcW w:w="2725" w:type="dxa"/>
          </w:tcPr>
          <w:p w14:paraId="4AD0C6EB" w14:textId="77777777" w:rsidR="005A6ECA" w:rsidRPr="00DC28AA" w:rsidRDefault="005A6ECA" w:rsidP="00B71369">
            <w:pPr>
              <w:rPr>
                <w:rFonts w:ascii="Times New Roman" w:hAnsi="Times New Roman" w:cs="Times New Roman"/>
              </w:rPr>
            </w:pPr>
            <w:r w:rsidRPr="00DC28AA">
              <w:rPr>
                <w:rFonts w:ascii="Times New Roman" w:hAnsi="Times New Roman" w:cs="Times New Roman"/>
              </w:rPr>
              <w:t xml:space="preserve">Campaign </w:t>
            </w:r>
            <w:proofErr w:type="spellStart"/>
            <w:r w:rsidRPr="00DC28AA">
              <w:rPr>
                <w:rFonts w:ascii="Times New Roman" w:hAnsi="Times New Roman" w:cs="Times New Roman"/>
              </w:rPr>
              <w:t>coverage</w:t>
            </w:r>
            <w:r w:rsidRPr="00DC28A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283" w:type="dxa"/>
          </w:tcPr>
          <w:p w14:paraId="466BF9F7" w14:textId="77777777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7" w:type="dxa"/>
          </w:tcPr>
          <w:p w14:paraId="37615558" w14:textId="77777777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1" w:type="dxa"/>
          </w:tcPr>
          <w:p w14:paraId="2C13D7ED" w14:textId="77777777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6" w:type="dxa"/>
          </w:tcPr>
          <w:p w14:paraId="104F7977" w14:textId="77777777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1" w:type="dxa"/>
          </w:tcPr>
          <w:p w14:paraId="53F37FF4" w14:textId="77777777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6ECA" w:rsidRPr="00DC28AA" w14:paraId="260D7931" w14:textId="77777777" w:rsidTr="00A74388">
        <w:tc>
          <w:tcPr>
            <w:tcW w:w="2725" w:type="dxa"/>
          </w:tcPr>
          <w:p w14:paraId="431C49B5" w14:textId="77777777" w:rsidR="005A6ECA" w:rsidRPr="00DC28AA" w:rsidRDefault="005A6ECA" w:rsidP="00B71369">
            <w:pPr>
              <w:ind w:left="180"/>
              <w:rPr>
                <w:rFonts w:ascii="Times New Roman" w:hAnsi="Times New Roman" w:cs="Times New Roman"/>
              </w:rPr>
            </w:pPr>
            <w:r w:rsidRPr="00DC28AA">
              <w:rPr>
                <w:rFonts w:ascii="Times New Roman" w:hAnsi="Times New Roman" w:cs="Times New Roman"/>
              </w:rPr>
              <w:t>9 months to &lt; 5 years</w:t>
            </w:r>
          </w:p>
        </w:tc>
        <w:tc>
          <w:tcPr>
            <w:tcW w:w="2283" w:type="dxa"/>
          </w:tcPr>
          <w:p w14:paraId="2F447E38" w14:textId="77777777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7" w:type="dxa"/>
          </w:tcPr>
          <w:p w14:paraId="71AAFF89" w14:textId="77777777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1" w:type="dxa"/>
          </w:tcPr>
          <w:p w14:paraId="481A18C4" w14:textId="77777777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6" w:type="dxa"/>
          </w:tcPr>
          <w:p w14:paraId="2C34E38E" w14:textId="77777777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1" w:type="dxa"/>
          </w:tcPr>
          <w:p w14:paraId="040A9BF3" w14:textId="77777777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F52EE" w:rsidRPr="00DC28AA" w14:paraId="4425B226" w14:textId="77777777" w:rsidTr="00A74388">
        <w:tc>
          <w:tcPr>
            <w:tcW w:w="2725" w:type="dxa"/>
          </w:tcPr>
          <w:p w14:paraId="6DEF2451" w14:textId="77777777" w:rsidR="002F52EE" w:rsidRPr="00DC28AA" w:rsidRDefault="002F52EE" w:rsidP="00B71369">
            <w:pPr>
              <w:ind w:left="180" w:firstLine="157"/>
              <w:rPr>
                <w:rFonts w:ascii="Times New Roman" w:hAnsi="Times New Roman" w:cs="Times New Roman"/>
              </w:rPr>
            </w:pPr>
            <w:r w:rsidRPr="00DC28AA">
              <w:rPr>
                <w:rFonts w:ascii="Times New Roman" w:hAnsi="Times New Roman" w:cs="Times New Roman"/>
              </w:rPr>
              <w:t>Documented</w:t>
            </w:r>
          </w:p>
        </w:tc>
        <w:tc>
          <w:tcPr>
            <w:tcW w:w="2283" w:type="dxa"/>
            <w:vAlign w:val="bottom"/>
          </w:tcPr>
          <w:p w14:paraId="5AE47641" w14:textId="77777777" w:rsidR="002F52EE" w:rsidRPr="00A74388" w:rsidRDefault="002F52EE" w:rsidP="002B5AFF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8.7 (5.5, 13.5)</w:t>
            </w:r>
          </w:p>
          <w:p w14:paraId="0A511743" w14:textId="2E1D3B15" w:rsidR="002F52EE" w:rsidRPr="00DC28AA" w:rsidRDefault="002F52EE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7" w:type="dxa"/>
            <w:vAlign w:val="bottom"/>
          </w:tcPr>
          <w:p w14:paraId="488F2FD9" w14:textId="77777777" w:rsidR="002F52EE" w:rsidRPr="00A74388" w:rsidRDefault="002F52EE" w:rsidP="002B5AFF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45.9 (34.0, 58.4)</w:t>
            </w:r>
          </w:p>
          <w:p w14:paraId="63F6251A" w14:textId="32706208" w:rsidR="002F52EE" w:rsidRPr="00DC28AA" w:rsidRDefault="002F52EE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1" w:type="dxa"/>
            <w:vAlign w:val="bottom"/>
          </w:tcPr>
          <w:p w14:paraId="61CDCC71" w14:textId="77777777" w:rsidR="002F52EE" w:rsidRPr="00A74388" w:rsidRDefault="002F52EE" w:rsidP="002B5AFF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69.1 (60.2, 76.7)</w:t>
            </w:r>
          </w:p>
          <w:p w14:paraId="74FA4663" w14:textId="1C6D98BC" w:rsidR="002F52EE" w:rsidRPr="00DC28AA" w:rsidRDefault="002F52EE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6" w:type="dxa"/>
            <w:vAlign w:val="bottom"/>
          </w:tcPr>
          <w:p w14:paraId="1C31D0CD" w14:textId="77777777" w:rsidR="002F52EE" w:rsidRPr="00A74388" w:rsidRDefault="002F52EE" w:rsidP="002B5AFF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58.1 (48.0, 67.5)</w:t>
            </w:r>
          </w:p>
          <w:p w14:paraId="406B2C0A" w14:textId="32192249" w:rsidR="002F52EE" w:rsidRPr="00DC28AA" w:rsidRDefault="002F52EE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1" w:type="dxa"/>
            <w:vAlign w:val="bottom"/>
          </w:tcPr>
          <w:p w14:paraId="2331670C" w14:textId="77777777" w:rsidR="002F52EE" w:rsidRPr="00A74388" w:rsidRDefault="002F52EE" w:rsidP="002B5AFF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62.4 (50.1, 73.2)</w:t>
            </w:r>
          </w:p>
          <w:p w14:paraId="6A856102" w14:textId="09451F6B" w:rsidR="002F52EE" w:rsidRPr="00DC28AA" w:rsidRDefault="002F52EE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6ECA" w:rsidRPr="00DC28AA" w14:paraId="71F6DA63" w14:textId="77777777" w:rsidTr="00A74388">
        <w:tc>
          <w:tcPr>
            <w:tcW w:w="2725" w:type="dxa"/>
          </w:tcPr>
          <w:p w14:paraId="6141B10A" w14:textId="77777777" w:rsidR="005A6ECA" w:rsidRPr="00DC28AA" w:rsidRDefault="005A6ECA" w:rsidP="00B71369">
            <w:pPr>
              <w:ind w:left="180" w:firstLine="157"/>
              <w:rPr>
                <w:rFonts w:ascii="Times New Roman" w:hAnsi="Times New Roman" w:cs="Times New Roman"/>
              </w:rPr>
            </w:pPr>
            <w:r w:rsidRPr="00DC28AA">
              <w:rPr>
                <w:rFonts w:ascii="Times New Roman" w:hAnsi="Times New Roman" w:cs="Times New Roman"/>
              </w:rPr>
              <w:t>Recall only</w:t>
            </w:r>
          </w:p>
        </w:tc>
        <w:tc>
          <w:tcPr>
            <w:tcW w:w="2283" w:type="dxa"/>
            <w:vAlign w:val="bottom"/>
          </w:tcPr>
          <w:p w14:paraId="57A91AE6" w14:textId="77777777" w:rsidR="002B5AFF" w:rsidRPr="00A74388" w:rsidRDefault="002B5AFF" w:rsidP="002B5AFF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70.7 (58.8, 80.3)</w:t>
            </w:r>
          </w:p>
          <w:p w14:paraId="3031AE31" w14:textId="3BD2F7A1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7" w:type="dxa"/>
            <w:vAlign w:val="bottom"/>
          </w:tcPr>
          <w:p w14:paraId="33D476A7" w14:textId="77777777" w:rsidR="002B5AFF" w:rsidRPr="00A74388" w:rsidRDefault="002B5AFF" w:rsidP="002B5AFF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28.2 (20.9, 36.9)</w:t>
            </w:r>
          </w:p>
          <w:p w14:paraId="7CF4544E" w14:textId="2772B854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1" w:type="dxa"/>
            <w:vAlign w:val="bottom"/>
          </w:tcPr>
          <w:p w14:paraId="45B2160F" w14:textId="77777777" w:rsidR="002B5AFF" w:rsidRPr="00A74388" w:rsidRDefault="002B5AFF" w:rsidP="002B5AFF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20.4 (14.4, 28.2)</w:t>
            </w:r>
          </w:p>
          <w:p w14:paraId="4453319E" w14:textId="77162403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6" w:type="dxa"/>
            <w:vAlign w:val="bottom"/>
          </w:tcPr>
          <w:p w14:paraId="3540CB3D" w14:textId="77777777" w:rsidR="002B5AFF" w:rsidRPr="00A74388" w:rsidRDefault="002B5AFF" w:rsidP="002B5AFF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25.2 (17.3, 35.3)</w:t>
            </w:r>
          </w:p>
          <w:p w14:paraId="46A348D9" w14:textId="27707B75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1" w:type="dxa"/>
            <w:vAlign w:val="bottom"/>
          </w:tcPr>
          <w:p w14:paraId="1E9B1F60" w14:textId="77777777" w:rsidR="002B5AFF" w:rsidRPr="00A74388" w:rsidRDefault="002B5AFF" w:rsidP="002B5AFF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28.1 (18.3, 40.5)</w:t>
            </w:r>
          </w:p>
          <w:p w14:paraId="012E8D7E" w14:textId="213CEE6E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6ECA" w:rsidRPr="00DC28AA" w14:paraId="388AEFAF" w14:textId="77777777" w:rsidTr="00A74388">
        <w:tc>
          <w:tcPr>
            <w:tcW w:w="2725" w:type="dxa"/>
          </w:tcPr>
          <w:p w14:paraId="2624E9F9" w14:textId="77777777" w:rsidR="005A6ECA" w:rsidRPr="00DC28AA" w:rsidRDefault="005A6ECA" w:rsidP="00B71369">
            <w:pPr>
              <w:ind w:left="180" w:firstLine="157"/>
              <w:rPr>
                <w:rFonts w:ascii="Times New Roman" w:hAnsi="Times New Roman" w:cs="Times New Roman"/>
              </w:rPr>
            </w:pPr>
            <w:r w:rsidRPr="00DC28AA">
              <w:rPr>
                <w:rFonts w:ascii="Times New Roman" w:hAnsi="Times New Roman" w:cs="Times New Roman"/>
              </w:rPr>
              <w:t>Card+recall</w:t>
            </w:r>
          </w:p>
        </w:tc>
        <w:tc>
          <w:tcPr>
            <w:tcW w:w="2283" w:type="dxa"/>
            <w:vAlign w:val="bottom"/>
          </w:tcPr>
          <w:p w14:paraId="54E3E9B3" w14:textId="77777777" w:rsidR="002B5AFF" w:rsidRPr="00A74388" w:rsidRDefault="002B5AFF" w:rsidP="002B5AFF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79.4 (65.6, 88.7)</w:t>
            </w:r>
          </w:p>
          <w:p w14:paraId="7130CAF3" w14:textId="3993AAE8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7" w:type="dxa"/>
            <w:vAlign w:val="bottom"/>
          </w:tcPr>
          <w:p w14:paraId="59D3CB7B" w14:textId="77777777" w:rsidR="002B5AFF" w:rsidRPr="00A74388" w:rsidRDefault="002B5AFF" w:rsidP="002B5AFF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74.2 (64.1, 82.2)</w:t>
            </w:r>
          </w:p>
          <w:p w14:paraId="77E6AFC7" w14:textId="711061EA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1" w:type="dxa"/>
            <w:vAlign w:val="bottom"/>
          </w:tcPr>
          <w:p w14:paraId="4493E545" w14:textId="77777777" w:rsidR="002B5AFF" w:rsidRPr="00A74388" w:rsidRDefault="002B5AFF" w:rsidP="002B5AFF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89.5 (85.1, 92.7)</w:t>
            </w:r>
          </w:p>
          <w:p w14:paraId="67F26DE3" w14:textId="1C8953D5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6" w:type="dxa"/>
            <w:vAlign w:val="bottom"/>
          </w:tcPr>
          <w:p w14:paraId="135D2E5F" w14:textId="77777777" w:rsidR="002B5AFF" w:rsidRPr="00A74388" w:rsidRDefault="002B5AFF" w:rsidP="002B5AFF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83.3 (74.3, 89.6)</w:t>
            </w:r>
          </w:p>
          <w:p w14:paraId="5A6E7C66" w14:textId="5B61D5BD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1" w:type="dxa"/>
            <w:vAlign w:val="bottom"/>
          </w:tcPr>
          <w:p w14:paraId="4866140B" w14:textId="77777777" w:rsidR="002B5AFF" w:rsidRPr="00A74388" w:rsidRDefault="002B5AFF" w:rsidP="002B5AFF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90.4 (83.7, 94.6)</w:t>
            </w:r>
          </w:p>
          <w:p w14:paraId="5BA73436" w14:textId="535198D0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405F5" w:rsidRPr="00DC28AA" w14:paraId="00879945" w14:textId="77777777" w:rsidTr="00A74388">
        <w:tc>
          <w:tcPr>
            <w:tcW w:w="2725" w:type="dxa"/>
          </w:tcPr>
          <w:p w14:paraId="10C58CF6" w14:textId="3F41515B" w:rsidR="00E405F5" w:rsidRPr="00DC28AA" w:rsidRDefault="00E405F5" w:rsidP="00E405F5">
            <w:pPr>
              <w:rPr>
                <w:rFonts w:ascii="Times New Roman" w:hAnsi="Times New Roman" w:cs="Times New Roman"/>
              </w:rPr>
            </w:pPr>
            <w:r w:rsidRPr="00DC28AA">
              <w:rPr>
                <w:rFonts w:ascii="Times New Roman" w:hAnsi="Times New Roman" w:cs="Times New Roman"/>
              </w:rPr>
              <w:t>Design effect (card+recall)</w:t>
            </w:r>
          </w:p>
        </w:tc>
        <w:tc>
          <w:tcPr>
            <w:tcW w:w="2283" w:type="dxa"/>
            <w:vAlign w:val="bottom"/>
          </w:tcPr>
          <w:p w14:paraId="05BD649B" w14:textId="5A980109" w:rsidR="00E405F5" w:rsidRPr="00DC28AA" w:rsidRDefault="00E405F5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1537" w:type="dxa"/>
            <w:vAlign w:val="bottom"/>
          </w:tcPr>
          <w:p w14:paraId="4DC93A5E" w14:textId="365C8B57" w:rsidR="00E405F5" w:rsidRPr="00DC28AA" w:rsidRDefault="00E405F5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51" w:type="dxa"/>
            <w:vAlign w:val="bottom"/>
          </w:tcPr>
          <w:p w14:paraId="3BD0FA7F" w14:textId="0C23B690" w:rsidR="00E405F5" w:rsidRPr="00DC28AA" w:rsidRDefault="00E405F5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616" w:type="dxa"/>
            <w:vAlign w:val="bottom"/>
          </w:tcPr>
          <w:p w14:paraId="5B26A583" w14:textId="07ECC56E" w:rsidR="00E405F5" w:rsidRPr="00A74388" w:rsidRDefault="00E405F5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661" w:type="dxa"/>
            <w:vAlign w:val="bottom"/>
          </w:tcPr>
          <w:p w14:paraId="74A88873" w14:textId="7F40E0C0" w:rsidR="00E405F5" w:rsidRPr="00A74388" w:rsidRDefault="00E405F5" w:rsidP="00B71369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  <w:tr w:rsidR="005A6ECA" w:rsidRPr="00DC28AA" w14:paraId="6C21362A" w14:textId="77777777" w:rsidTr="00A74388">
        <w:tc>
          <w:tcPr>
            <w:tcW w:w="2725" w:type="dxa"/>
          </w:tcPr>
          <w:p w14:paraId="4519CDE9" w14:textId="77777777" w:rsidR="005A6ECA" w:rsidRPr="00DC28AA" w:rsidRDefault="005A6ECA" w:rsidP="00B71369">
            <w:pPr>
              <w:ind w:left="180"/>
              <w:rPr>
                <w:rFonts w:ascii="Times New Roman" w:hAnsi="Times New Roman" w:cs="Times New Roman"/>
              </w:rPr>
            </w:pPr>
            <w:r w:rsidRPr="00DC28AA">
              <w:rPr>
                <w:rFonts w:ascii="Times New Roman" w:hAnsi="Times New Roman" w:cs="Times New Roman"/>
              </w:rPr>
              <w:t>5 to &lt; 15 years</w:t>
            </w:r>
          </w:p>
        </w:tc>
        <w:tc>
          <w:tcPr>
            <w:tcW w:w="2283" w:type="dxa"/>
            <w:vAlign w:val="bottom"/>
          </w:tcPr>
          <w:p w14:paraId="09FD4C79" w14:textId="77777777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7" w:type="dxa"/>
            <w:vAlign w:val="bottom"/>
          </w:tcPr>
          <w:p w14:paraId="556B75DA" w14:textId="77777777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1" w:type="dxa"/>
            <w:vAlign w:val="bottom"/>
          </w:tcPr>
          <w:p w14:paraId="1695195E" w14:textId="77777777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6" w:type="dxa"/>
            <w:vAlign w:val="bottom"/>
          </w:tcPr>
          <w:p w14:paraId="70FAF793" w14:textId="77777777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1" w:type="dxa"/>
            <w:vAlign w:val="bottom"/>
          </w:tcPr>
          <w:p w14:paraId="66F8A6BB" w14:textId="77777777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6ECA" w:rsidRPr="00DC28AA" w14:paraId="7D09D653" w14:textId="77777777" w:rsidTr="00A74388">
        <w:tc>
          <w:tcPr>
            <w:tcW w:w="2725" w:type="dxa"/>
          </w:tcPr>
          <w:p w14:paraId="5127C81E" w14:textId="77777777" w:rsidR="005A6ECA" w:rsidRPr="00DC28AA" w:rsidRDefault="005A6ECA" w:rsidP="00B71369">
            <w:pPr>
              <w:ind w:left="180" w:firstLine="157"/>
              <w:rPr>
                <w:rFonts w:ascii="Times New Roman" w:hAnsi="Times New Roman" w:cs="Times New Roman"/>
              </w:rPr>
            </w:pPr>
            <w:r w:rsidRPr="00DC28AA">
              <w:rPr>
                <w:rFonts w:ascii="Times New Roman" w:hAnsi="Times New Roman" w:cs="Times New Roman"/>
              </w:rPr>
              <w:t>Documented</w:t>
            </w:r>
          </w:p>
        </w:tc>
        <w:tc>
          <w:tcPr>
            <w:tcW w:w="2283" w:type="dxa"/>
            <w:vAlign w:val="bottom"/>
          </w:tcPr>
          <w:p w14:paraId="0BB5F659" w14:textId="77777777" w:rsidR="00AD3E4A" w:rsidRPr="00A74388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5.2 (2.7, 9.6)</w:t>
            </w:r>
          </w:p>
          <w:p w14:paraId="7E34FF3C" w14:textId="7C6045A4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7" w:type="dxa"/>
            <w:vAlign w:val="bottom"/>
          </w:tcPr>
          <w:p w14:paraId="548F122C" w14:textId="77777777" w:rsidR="00AD3E4A" w:rsidRPr="00A74388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48.2 (37.4, 59.2)</w:t>
            </w:r>
          </w:p>
          <w:p w14:paraId="5230A6EB" w14:textId="145C9BDE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1" w:type="dxa"/>
            <w:vAlign w:val="bottom"/>
          </w:tcPr>
          <w:p w14:paraId="17E7CEF7" w14:textId="77777777" w:rsidR="00AD3E4A" w:rsidRPr="00A74388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72.8 (65.0, 79.4)</w:t>
            </w:r>
          </w:p>
          <w:p w14:paraId="2F80649B" w14:textId="3FD44DB8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6" w:type="dxa"/>
            <w:vAlign w:val="bottom"/>
          </w:tcPr>
          <w:p w14:paraId="481F9F7E" w14:textId="77777777" w:rsidR="00AD3E4A" w:rsidRPr="00A74388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56.8 (47.9, 65.3)</w:t>
            </w:r>
          </w:p>
          <w:p w14:paraId="6BA062FA" w14:textId="4EB65CEA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1" w:type="dxa"/>
            <w:vAlign w:val="bottom"/>
          </w:tcPr>
          <w:p w14:paraId="4E8B945F" w14:textId="77777777" w:rsidR="00AD3E4A" w:rsidRPr="00A74388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62.3 (49.6, 73.5)</w:t>
            </w:r>
          </w:p>
          <w:p w14:paraId="0301F467" w14:textId="45176B61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6ECA" w:rsidRPr="00DC28AA" w14:paraId="47E785C6" w14:textId="77777777" w:rsidTr="00A74388">
        <w:tc>
          <w:tcPr>
            <w:tcW w:w="2725" w:type="dxa"/>
          </w:tcPr>
          <w:p w14:paraId="7D703639" w14:textId="77777777" w:rsidR="005A6ECA" w:rsidRPr="00DC28AA" w:rsidRDefault="005A6ECA" w:rsidP="00B71369">
            <w:pPr>
              <w:ind w:left="180" w:firstLine="157"/>
              <w:rPr>
                <w:rFonts w:ascii="Times New Roman" w:hAnsi="Times New Roman" w:cs="Times New Roman"/>
              </w:rPr>
            </w:pPr>
            <w:r w:rsidRPr="00DC28AA">
              <w:rPr>
                <w:rFonts w:ascii="Times New Roman" w:hAnsi="Times New Roman" w:cs="Times New Roman"/>
              </w:rPr>
              <w:t>Recall only</w:t>
            </w:r>
          </w:p>
        </w:tc>
        <w:tc>
          <w:tcPr>
            <w:tcW w:w="2283" w:type="dxa"/>
          </w:tcPr>
          <w:p w14:paraId="702F221C" w14:textId="77777777" w:rsidR="00AD3E4A" w:rsidRPr="00A74388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81.7 (75.0, 87.0)</w:t>
            </w:r>
          </w:p>
          <w:p w14:paraId="54DD143A" w14:textId="2E7F3112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7" w:type="dxa"/>
          </w:tcPr>
          <w:p w14:paraId="6C42B476" w14:textId="77777777" w:rsidR="00AD3E4A" w:rsidRPr="00A74388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25.6 (18.0, 35.0)</w:t>
            </w:r>
          </w:p>
          <w:p w14:paraId="405DE816" w14:textId="608A484B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1" w:type="dxa"/>
          </w:tcPr>
          <w:p w14:paraId="688F6833" w14:textId="77777777" w:rsidR="00AD3E4A" w:rsidRPr="00A74388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20.6 (15.0, 27.6)</w:t>
            </w:r>
          </w:p>
          <w:p w14:paraId="6D9D66DC" w14:textId="34044D66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6" w:type="dxa"/>
          </w:tcPr>
          <w:p w14:paraId="5A81A603" w14:textId="77777777" w:rsidR="00AD3E4A" w:rsidRPr="00A74388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28.4 (21.4, 36.6)</w:t>
            </w:r>
          </w:p>
          <w:p w14:paraId="4A800214" w14:textId="241A07F7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1" w:type="dxa"/>
          </w:tcPr>
          <w:p w14:paraId="38281CF3" w14:textId="77777777" w:rsidR="00AD3E4A" w:rsidRPr="00A74388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27.5 (18.5, 38.8)</w:t>
            </w:r>
          </w:p>
          <w:p w14:paraId="2BDC925B" w14:textId="15B05444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6ECA" w:rsidRPr="00DC28AA" w14:paraId="15A6F64D" w14:textId="77777777" w:rsidTr="00A74388">
        <w:tc>
          <w:tcPr>
            <w:tcW w:w="2725" w:type="dxa"/>
          </w:tcPr>
          <w:p w14:paraId="1803D92B" w14:textId="77777777" w:rsidR="005A6ECA" w:rsidRPr="00DC28AA" w:rsidRDefault="005A6ECA" w:rsidP="00B71369">
            <w:pPr>
              <w:ind w:left="180" w:firstLine="157"/>
              <w:rPr>
                <w:rFonts w:ascii="Times New Roman" w:hAnsi="Times New Roman" w:cs="Times New Roman"/>
              </w:rPr>
            </w:pPr>
            <w:r w:rsidRPr="00DC28AA">
              <w:rPr>
                <w:rFonts w:ascii="Times New Roman" w:hAnsi="Times New Roman" w:cs="Times New Roman"/>
              </w:rPr>
              <w:t>Card+recall</w:t>
            </w:r>
          </w:p>
        </w:tc>
        <w:tc>
          <w:tcPr>
            <w:tcW w:w="2283" w:type="dxa"/>
          </w:tcPr>
          <w:p w14:paraId="3542FD49" w14:textId="77777777" w:rsidR="00AD3E4A" w:rsidRPr="00A74388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86.9 (79.9, 91.7)</w:t>
            </w:r>
          </w:p>
          <w:p w14:paraId="66AF1119" w14:textId="289D7DC3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7" w:type="dxa"/>
          </w:tcPr>
          <w:p w14:paraId="4B55E79A" w14:textId="77777777" w:rsidR="00AD3E4A" w:rsidRPr="00A74388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73.8 (63.2, 82.2)</w:t>
            </w:r>
          </w:p>
          <w:p w14:paraId="652FDB0D" w14:textId="3CEE5923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1" w:type="dxa"/>
          </w:tcPr>
          <w:p w14:paraId="6E9867B9" w14:textId="77777777" w:rsidR="00AD3E4A" w:rsidRPr="00A74388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93.4 (88.6, 96.3)</w:t>
            </w:r>
          </w:p>
          <w:p w14:paraId="77F35BEF" w14:textId="56686EE5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6" w:type="dxa"/>
          </w:tcPr>
          <w:p w14:paraId="55DFD203" w14:textId="77777777" w:rsidR="00AD3E4A" w:rsidRPr="00A74388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85.3 (79.5, 89.6)</w:t>
            </w:r>
          </w:p>
          <w:p w14:paraId="4E1AD456" w14:textId="7F732885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1" w:type="dxa"/>
          </w:tcPr>
          <w:p w14:paraId="03889ACA" w14:textId="77777777" w:rsidR="00AD3E4A" w:rsidRPr="00A74388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89.8 (80.1, 95.1)</w:t>
            </w:r>
          </w:p>
          <w:p w14:paraId="7650D276" w14:textId="7FE674A4" w:rsidR="005A6ECA" w:rsidRPr="00DC28AA" w:rsidRDefault="005A6ECA" w:rsidP="00B7136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405F5" w:rsidRPr="00DC28AA" w14:paraId="2B019E27" w14:textId="77777777" w:rsidTr="00A74388">
        <w:tc>
          <w:tcPr>
            <w:tcW w:w="2725" w:type="dxa"/>
          </w:tcPr>
          <w:p w14:paraId="65CA7AA6" w14:textId="10FD300B" w:rsidR="00E405F5" w:rsidRPr="00DC28AA" w:rsidRDefault="00E405F5" w:rsidP="00E405F5">
            <w:pPr>
              <w:rPr>
                <w:rFonts w:ascii="Times New Roman" w:hAnsi="Times New Roman" w:cs="Times New Roman"/>
              </w:rPr>
            </w:pPr>
            <w:r w:rsidRPr="00DC28AA">
              <w:rPr>
                <w:rFonts w:ascii="Times New Roman" w:hAnsi="Times New Roman" w:cs="Times New Roman"/>
              </w:rPr>
              <w:t>Design effect (card+recall)</w:t>
            </w:r>
          </w:p>
        </w:tc>
        <w:tc>
          <w:tcPr>
            <w:tcW w:w="2283" w:type="dxa"/>
          </w:tcPr>
          <w:p w14:paraId="23D02B77" w14:textId="18413B45" w:rsidR="00E405F5" w:rsidRPr="00A74388" w:rsidRDefault="00E405F5" w:rsidP="00E405F5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537" w:type="dxa"/>
          </w:tcPr>
          <w:p w14:paraId="0420430F" w14:textId="56F82DC2" w:rsidR="00E405F5" w:rsidRPr="00A74388" w:rsidRDefault="00E405F5" w:rsidP="00E405F5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651" w:type="dxa"/>
          </w:tcPr>
          <w:p w14:paraId="64B94D38" w14:textId="09ED08D1" w:rsidR="00E405F5" w:rsidRPr="00A74388" w:rsidRDefault="00E405F5" w:rsidP="00E405F5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616" w:type="dxa"/>
          </w:tcPr>
          <w:p w14:paraId="33D45515" w14:textId="3D1F5551" w:rsidR="00E405F5" w:rsidRPr="00A74388" w:rsidRDefault="00E405F5" w:rsidP="00E405F5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661" w:type="dxa"/>
          </w:tcPr>
          <w:p w14:paraId="73D0C424" w14:textId="5E4E88E2" w:rsidR="00E405F5" w:rsidRPr="00A74388" w:rsidRDefault="00E405F5" w:rsidP="00E405F5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</w:tr>
      <w:tr w:rsidR="007E31B3" w:rsidRPr="00DC28AA" w14:paraId="0E9AE986" w14:textId="77777777" w:rsidTr="00A74388">
        <w:tc>
          <w:tcPr>
            <w:tcW w:w="2725" w:type="dxa"/>
          </w:tcPr>
          <w:p w14:paraId="5D6A54CA" w14:textId="1C796592" w:rsidR="007E31B3" w:rsidRPr="00DC28AA" w:rsidRDefault="007E31B3" w:rsidP="00E405F5">
            <w:pPr>
              <w:rPr>
                <w:rFonts w:ascii="Times New Roman" w:hAnsi="Times New Roman" w:cs="Times New Roman"/>
              </w:rPr>
            </w:pPr>
            <w:r w:rsidRPr="00DC28AA">
              <w:rPr>
                <w:rFonts w:ascii="Times New Roman" w:hAnsi="Times New Roman" w:cs="Times New Roman"/>
              </w:rPr>
              <w:t xml:space="preserve">Campaign coverage by number of prior doses </w:t>
            </w:r>
            <w:proofErr w:type="spellStart"/>
            <w:r w:rsidRPr="00DC28AA">
              <w:rPr>
                <w:rFonts w:ascii="Times New Roman" w:hAnsi="Times New Roman" w:cs="Times New Roman"/>
              </w:rPr>
              <w:t>received</w:t>
            </w:r>
            <w:r w:rsidRPr="00A74388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283" w:type="dxa"/>
          </w:tcPr>
          <w:p w14:paraId="5343B235" w14:textId="77777777" w:rsidR="007E31B3" w:rsidRPr="00DC28AA" w:rsidRDefault="007E31B3" w:rsidP="00E405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7" w:type="dxa"/>
          </w:tcPr>
          <w:p w14:paraId="671884FA" w14:textId="77777777" w:rsidR="007E31B3" w:rsidRPr="00DC28AA" w:rsidRDefault="007E31B3" w:rsidP="00E405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1" w:type="dxa"/>
          </w:tcPr>
          <w:p w14:paraId="32B24FFA" w14:textId="77777777" w:rsidR="007E31B3" w:rsidRPr="00DC28AA" w:rsidRDefault="007E31B3" w:rsidP="00E405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6" w:type="dxa"/>
          </w:tcPr>
          <w:p w14:paraId="7DB2E589" w14:textId="77777777" w:rsidR="007E31B3" w:rsidRPr="00DC28AA" w:rsidRDefault="007E31B3" w:rsidP="00E405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1" w:type="dxa"/>
          </w:tcPr>
          <w:p w14:paraId="531CB00E" w14:textId="77777777" w:rsidR="007E31B3" w:rsidRPr="00DC28AA" w:rsidRDefault="007E31B3" w:rsidP="00E405F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D3E4A" w:rsidRPr="00DC28AA" w14:paraId="5CDC9276" w14:textId="77777777" w:rsidTr="00A74388">
        <w:tc>
          <w:tcPr>
            <w:tcW w:w="2725" w:type="dxa"/>
          </w:tcPr>
          <w:p w14:paraId="5C113172" w14:textId="23F7B9A1" w:rsidR="00AD3E4A" w:rsidRPr="00DC28AA" w:rsidRDefault="00AD3E4A" w:rsidP="00AD3E4A">
            <w:pPr>
              <w:rPr>
                <w:rFonts w:ascii="Times New Roman" w:hAnsi="Times New Roman" w:cs="Times New Roman"/>
              </w:rPr>
            </w:pPr>
            <w:r w:rsidRPr="00DC28AA">
              <w:rPr>
                <w:rFonts w:ascii="Times New Roman" w:hAnsi="Times New Roman" w:cs="Times New Roman"/>
              </w:rPr>
              <w:t>‘True’ zero-dose</w:t>
            </w:r>
          </w:p>
        </w:tc>
        <w:tc>
          <w:tcPr>
            <w:tcW w:w="2283" w:type="dxa"/>
            <w:vAlign w:val="bottom"/>
          </w:tcPr>
          <w:p w14:paraId="1AA2D5A8" w14:textId="54E47125" w:rsidR="00AD3E4A" w:rsidRPr="00DC28AA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49.0 (15.5, 83.5)</w:t>
            </w:r>
          </w:p>
        </w:tc>
        <w:tc>
          <w:tcPr>
            <w:tcW w:w="1537" w:type="dxa"/>
            <w:vAlign w:val="bottom"/>
          </w:tcPr>
          <w:p w14:paraId="73EB4F71" w14:textId="7BA6598A" w:rsidR="00AD3E4A" w:rsidRPr="00DC28AA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45.7 (21.8, 71.8)</w:t>
            </w:r>
          </w:p>
        </w:tc>
        <w:tc>
          <w:tcPr>
            <w:tcW w:w="1651" w:type="dxa"/>
            <w:vAlign w:val="bottom"/>
          </w:tcPr>
          <w:p w14:paraId="255391D9" w14:textId="0B76E388" w:rsidR="00AD3E4A" w:rsidRPr="00DC28AA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83.4 (47.2, 96.6)</w:t>
            </w:r>
          </w:p>
        </w:tc>
        <w:tc>
          <w:tcPr>
            <w:tcW w:w="1616" w:type="dxa"/>
            <w:vAlign w:val="bottom"/>
          </w:tcPr>
          <w:p w14:paraId="120EE59C" w14:textId="6812C677" w:rsidR="00AD3E4A" w:rsidRPr="00DC28AA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81.2 (41.2, 96.4)</w:t>
            </w:r>
          </w:p>
        </w:tc>
        <w:tc>
          <w:tcPr>
            <w:tcW w:w="1661" w:type="dxa"/>
            <w:vAlign w:val="bottom"/>
          </w:tcPr>
          <w:p w14:paraId="608B58DA" w14:textId="76944DE9" w:rsidR="00AD3E4A" w:rsidRPr="00DC28AA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93.7 (73.1, 98.8)</w:t>
            </w:r>
          </w:p>
        </w:tc>
      </w:tr>
      <w:tr w:rsidR="00AD3E4A" w:rsidRPr="00DC28AA" w14:paraId="5B76DFB0" w14:textId="77777777" w:rsidTr="00A74388">
        <w:tc>
          <w:tcPr>
            <w:tcW w:w="2725" w:type="dxa"/>
          </w:tcPr>
          <w:p w14:paraId="50B60F69" w14:textId="1B558AF3" w:rsidR="00AD3E4A" w:rsidRPr="00DC28AA" w:rsidRDefault="00AD3E4A" w:rsidP="00AD3E4A">
            <w:pPr>
              <w:rPr>
                <w:rFonts w:ascii="Times New Roman" w:hAnsi="Times New Roman" w:cs="Times New Roman"/>
              </w:rPr>
            </w:pPr>
            <w:r w:rsidRPr="00DC28AA">
              <w:rPr>
                <w:rFonts w:ascii="Times New Roman" w:hAnsi="Times New Roman" w:cs="Times New Roman"/>
              </w:rPr>
              <w:lastRenderedPageBreak/>
              <w:t>One</w:t>
            </w:r>
          </w:p>
        </w:tc>
        <w:tc>
          <w:tcPr>
            <w:tcW w:w="2283" w:type="dxa"/>
            <w:vAlign w:val="bottom"/>
          </w:tcPr>
          <w:p w14:paraId="737A01CA" w14:textId="4CF7DE83" w:rsidR="00AD3E4A" w:rsidRPr="00DC28AA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63.2 (40.7, 81.1)</w:t>
            </w:r>
          </w:p>
        </w:tc>
        <w:tc>
          <w:tcPr>
            <w:tcW w:w="1537" w:type="dxa"/>
            <w:vAlign w:val="bottom"/>
          </w:tcPr>
          <w:p w14:paraId="2AA389A3" w14:textId="4221AFEC" w:rsidR="00AD3E4A" w:rsidRPr="00DC28AA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71.7 (56.2, 83.4)</w:t>
            </w:r>
          </w:p>
        </w:tc>
        <w:tc>
          <w:tcPr>
            <w:tcW w:w="1651" w:type="dxa"/>
            <w:vAlign w:val="bottom"/>
          </w:tcPr>
          <w:p w14:paraId="5EE3F161" w14:textId="00374481" w:rsidR="00AD3E4A" w:rsidRPr="00DC28AA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87.8 (75.0, 94.5)</w:t>
            </w:r>
          </w:p>
        </w:tc>
        <w:tc>
          <w:tcPr>
            <w:tcW w:w="1616" w:type="dxa"/>
            <w:vAlign w:val="bottom"/>
          </w:tcPr>
          <w:p w14:paraId="69AFF4CC" w14:textId="50F50362" w:rsidR="00AD3E4A" w:rsidRPr="00DC28AA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83.2 (64.4, 93.2)</w:t>
            </w:r>
          </w:p>
        </w:tc>
        <w:tc>
          <w:tcPr>
            <w:tcW w:w="1661" w:type="dxa"/>
            <w:vAlign w:val="bottom"/>
          </w:tcPr>
          <w:p w14:paraId="1E4F18CB" w14:textId="205BE772" w:rsidR="00AD3E4A" w:rsidRPr="00DC28AA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83.4 (70.0, 91.5)</w:t>
            </w:r>
          </w:p>
        </w:tc>
      </w:tr>
      <w:tr w:rsidR="00AD3E4A" w:rsidRPr="00DC28AA" w14:paraId="62436E04" w14:textId="77777777" w:rsidTr="00A74388">
        <w:tc>
          <w:tcPr>
            <w:tcW w:w="2725" w:type="dxa"/>
          </w:tcPr>
          <w:p w14:paraId="7A621EDE" w14:textId="473F24DA" w:rsidR="00AD3E4A" w:rsidRPr="00DC28AA" w:rsidRDefault="00AD3E4A" w:rsidP="00AD3E4A">
            <w:pPr>
              <w:rPr>
                <w:rFonts w:ascii="Times New Roman" w:hAnsi="Times New Roman" w:cs="Times New Roman"/>
              </w:rPr>
            </w:pPr>
            <w:r w:rsidRPr="00DC28AA">
              <w:rPr>
                <w:rFonts w:ascii="Times New Roman" w:hAnsi="Times New Roman" w:cs="Times New Roman"/>
              </w:rPr>
              <w:t>Two</w:t>
            </w:r>
          </w:p>
        </w:tc>
        <w:tc>
          <w:tcPr>
            <w:tcW w:w="2283" w:type="dxa"/>
            <w:vAlign w:val="bottom"/>
          </w:tcPr>
          <w:p w14:paraId="2147162C" w14:textId="5997F4A5" w:rsidR="00AD3E4A" w:rsidRPr="00DC28AA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85.6 (73.7, 92.6)</w:t>
            </w:r>
          </w:p>
        </w:tc>
        <w:tc>
          <w:tcPr>
            <w:tcW w:w="1537" w:type="dxa"/>
            <w:vAlign w:val="bottom"/>
          </w:tcPr>
          <w:p w14:paraId="3F2A62A3" w14:textId="014AC600" w:rsidR="00AD3E4A" w:rsidRPr="00DC28AA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79.4 (69.8, 86.5)</w:t>
            </w:r>
          </w:p>
        </w:tc>
        <w:tc>
          <w:tcPr>
            <w:tcW w:w="1651" w:type="dxa"/>
            <w:vAlign w:val="bottom"/>
          </w:tcPr>
          <w:p w14:paraId="5816DA16" w14:textId="6BBEA4B1" w:rsidR="00AD3E4A" w:rsidRPr="00DC28AA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90.4 (83.4, 94.6)</w:t>
            </w:r>
          </w:p>
        </w:tc>
        <w:tc>
          <w:tcPr>
            <w:tcW w:w="1616" w:type="dxa"/>
            <w:vAlign w:val="bottom"/>
          </w:tcPr>
          <w:p w14:paraId="7FB953C8" w14:textId="3A082C5D" w:rsidR="00AD3E4A" w:rsidRPr="00DC28AA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88.0 (82.5, 91.9)</w:t>
            </w:r>
          </w:p>
        </w:tc>
        <w:tc>
          <w:tcPr>
            <w:tcW w:w="1661" w:type="dxa"/>
            <w:vAlign w:val="bottom"/>
          </w:tcPr>
          <w:p w14:paraId="03D01F0A" w14:textId="7F26F82C" w:rsidR="00AD3E4A" w:rsidRPr="00DC28AA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91.8 (80.2, 96.9)</w:t>
            </w:r>
          </w:p>
        </w:tc>
      </w:tr>
      <w:tr w:rsidR="00AD3E4A" w:rsidRPr="00DC28AA" w14:paraId="44DDFAF6" w14:textId="77777777" w:rsidTr="00A74388">
        <w:tc>
          <w:tcPr>
            <w:tcW w:w="2725" w:type="dxa"/>
          </w:tcPr>
          <w:p w14:paraId="632F0D15" w14:textId="436F6D35" w:rsidR="00AD3E4A" w:rsidRPr="00DC28AA" w:rsidRDefault="00AD3E4A" w:rsidP="00AD3E4A">
            <w:pPr>
              <w:rPr>
                <w:rFonts w:ascii="Times New Roman" w:hAnsi="Times New Roman" w:cs="Times New Roman"/>
              </w:rPr>
            </w:pPr>
            <w:r w:rsidRPr="00DC28AA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283" w:type="dxa"/>
            <w:vAlign w:val="bottom"/>
          </w:tcPr>
          <w:p w14:paraId="1F15D89D" w14:textId="23431539" w:rsidR="00AD3E4A" w:rsidRPr="00DC28AA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40.4 (11.2, 78.5)</w:t>
            </w:r>
          </w:p>
        </w:tc>
        <w:tc>
          <w:tcPr>
            <w:tcW w:w="1537" w:type="dxa"/>
            <w:vAlign w:val="bottom"/>
          </w:tcPr>
          <w:p w14:paraId="2423CDC9" w14:textId="40321986" w:rsidR="00AD3E4A" w:rsidRPr="00DC28AA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53.3 (21.2, 82.9)</w:t>
            </w:r>
          </w:p>
        </w:tc>
        <w:tc>
          <w:tcPr>
            <w:tcW w:w="1651" w:type="dxa"/>
            <w:vAlign w:val="bottom"/>
          </w:tcPr>
          <w:p w14:paraId="0C9A6E31" w14:textId="059F0C9A" w:rsidR="00AD3E4A" w:rsidRPr="00DC28AA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91.7 (29.9, 99.7)</w:t>
            </w:r>
          </w:p>
        </w:tc>
        <w:tc>
          <w:tcPr>
            <w:tcW w:w="1616" w:type="dxa"/>
            <w:vAlign w:val="bottom"/>
          </w:tcPr>
          <w:p w14:paraId="1B81FCEF" w14:textId="58A2738F" w:rsidR="00AD3E4A" w:rsidRPr="00DC28AA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55.2 (29.5, 78.4)</w:t>
            </w:r>
          </w:p>
        </w:tc>
        <w:tc>
          <w:tcPr>
            <w:tcW w:w="1661" w:type="dxa"/>
            <w:vAlign w:val="bottom"/>
          </w:tcPr>
          <w:p w14:paraId="64D119F7" w14:textId="7C75DE84" w:rsidR="00AD3E4A" w:rsidRPr="00DC28AA" w:rsidRDefault="00AD3E4A" w:rsidP="00AD3E4A">
            <w:pPr>
              <w:rPr>
                <w:rFonts w:ascii="Times New Roman" w:hAnsi="Times New Roman" w:cs="Times New Roman"/>
                <w:color w:val="000000"/>
              </w:rPr>
            </w:pPr>
            <w:r w:rsidRPr="00A74388">
              <w:rPr>
                <w:rFonts w:ascii="Times New Roman" w:hAnsi="Times New Roman" w:cs="Times New Roman"/>
                <w:color w:val="000000"/>
              </w:rPr>
              <w:t>95.3 (84.5, 98.7)</w:t>
            </w:r>
          </w:p>
        </w:tc>
      </w:tr>
    </w:tbl>
    <w:p w14:paraId="41439E25" w14:textId="28A834DA" w:rsidR="005A6ECA" w:rsidRPr="00A74388" w:rsidRDefault="005A6ECA" w:rsidP="00A7438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A74388">
        <w:rPr>
          <w:rFonts w:ascii="Times New Roman" w:hAnsi="Times New Roman" w:cs="Times New Roman"/>
          <w:sz w:val="20"/>
          <w:szCs w:val="20"/>
        </w:rPr>
        <w:t>Survey weighted coverage estimates.</w:t>
      </w:r>
    </w:p>
    <w:p w14:paraId="48458764" w14:textId="2D019636" w:rsidR="007E31B3" w:rsidRPr="00A74388" w:rsidRDefault="007E31B3" w:rsidP="00A7438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DC28AA">
        <w:rPr>
          <w:rFonts w:ascii="Times New Roman" w:hAnsi="Times New Roman" w:cs="Times New Roman"/>
          <w:sz w:val="20"/>
          <w:szCs w:val="20"/>
        </w:rPr>
        <w:t xml:space="preserve">Coverage </w:t>
      </w:r>
      <w:r w:rsidR="00AA29BC">
        <w:rPr>
          <w:rFonts w:ascii="Times New Roman" w:hAnsi="Times New Roman" w:cs="Times New Roman"/>
          <w:sz w:val="20"/>
          <w:szCs w:val="20"/>
        </w:rPr>
        <w:t xml:space="preserve">of routine immunization doses </w:t>
      </w:r>
      <w:r w:rsidRPr="00DC28AA">
        <w:rPr>
          <w:rFonts w:ascii="Times New Roman" w:hAnsi="Times New Roman" w:cs="Times New Roman"/>
          <w:sz w:val="20"/>
          <w:szCs w:val="20"/>
        </w:rPr>
        <w:t>based on card plus recall. Restricted to children 9 months to below 5 years of age at time of the campaign (those with routine immunization data).</w:t>
      </w:r>
      <w:r w:rsidR="00AA29BC">
        <w:rPr>
          <w:rFonts w:ascii="Times New Roman" w:hAnsi="Times New Roman" w:cs="Times New Roman"/>
          <w:sz w:val="20"/>
          <w:szCs w:val="20"/>
        </w:rPr>
        <w:t xml:space="preserve">  ‘True’ zero-dose indicates vaccination status reported as not having received any doses </w:t>
      </w:r>
      <w:r w:rsidR="008D0C83">
        <w:rPr>
          <w:rFonts w:ascii="Times New Roman" w:hAnsi="Times New Roman" w:cs="Times New Roman"/>
          <w:sz w:val="20"/>
          <w:szCs w:val="20"/>
        </w:rPr>
        <w:t>(</w:t>
      </w:r>
      <w:r w:rsidR="008D0C83" w:rsidRPr="008D0C83">
        <w:rPr>
          <w:rFonts w:ascii="Times New Roman" w:hAnsi="Times New Roman" w:cs="Times New Roman"/>
          <w:sz w:val="20"/>
          <w:szCs w:val="20"/>
        </w:rPr>
        <w:t xml:space="preserve">Kerala, N = </w:t>
      </w:r>
      <w:r w:rsidR="008D0C83">
        <w:rPr>
          <w:rFonts w:ascii="Times New Roman" w:hAnsi="Times New Roman" w:cs="Times New Roman"/>
          <w:sz w:val="20"/>
          <w:szCs w:val="20"/>
        </w:rPr>
        <w:t>9</w:t>
      </w:r>
      <w:r w:rsidR="008D0C83" w:rsidRPr="008D0C83">
        <w:rPr>
          <w:rFonts w:ascii="Times New Roman" w:hAnsi="Times New Roman" w:cs="Times New Roman"/>
          <w:sz w:val="20"/>
          <w:szCs w:val="20"/>
        </w:rPr>
        <w:t xml:space="preserve">; Uttar Pradesh, N = </w:t>
      </w:r>
      <w:r w:rsidR="008D0C83">
        <w:rPr>
          <w:rFonts w:ascii="Times New Roman" w:hAnsi="Times New Roman" w:cs="Times New Roman"/>
          <w:sz w:val="20"/>
          <w:szCs w:val="20"/>
        </w:rPr>
        <w:t>24</w:t>
      </w:r>
      <w:r w:rsidR="008D0C83" w:rsidRPr="008D0C83">
        <w:rPr>
          <w:rFonts w:ascii="Times New Roman" w:hAnsi="Times New Roman" w:cs="Times New Roman"/>
          <w:sz w:val="20"/>
          <w:szCs w:val="20"/>
        </w:rPr>
        <w:t xml:space="preserve">; Maharashtra, N = </w:t>
      </w:r>
      <w:r w:rsidR="008D0C83">
        <w:rPr>
          <w:rFonts w:ascii="Times New Roman" w:hAnsi="Times New Roman" w:cs="Times New Roman"/>
          <w:sz w:val="20"/>
          <w:szCs w:val="20"/>
        </w:rPr>
        <w:t>20</w:t>
      </w:r>
      <w:r w:rsidR="008D0C83" w:rsidRPr="008D0C83">
        <w:rPr>
          <w:rFonts w:ascii="Times New Roman" w:hAnsi="Times New Roman" w:cs="Times New Roman"/>
          <w:sz w:val="20"/>
          <w:szCs w:val="20"/>
        </w:rPr>
        <w:t xml:space="preserve">; Punjab, N = </w:t>
      </w:r>
      <w:r w:rsidR="008D0C83">
        <w:rPr>
          <w:rFonts w:ascii="Times New Roman" w:hAnsi="Times New Roman" w:cs="Times New Roman"/>
          <w:sz w:val="20"/>
          <w:szCs w:val="20"/>
        </w:rPr>
        <w:t>11</w:t>
      </w:r>
      <w:r w:rsidR="008D0C83" w:rsidRPr="008D0C83">
        <w:rPr>
          <w:rFonts w:ascii="Times New Roman" w:hAnsi="Times New Roman" w:cs="Times New Roman"/>
          <w:sz w:val="20"/>
          <w:szCs w:val="20"/>
        </w:rPr>
        <w:t xml:space="preserve">; Assam, N = </w:t>
      </w:r>
      <w:r w:rsidR="008D0C83">
        <w:rPr>
          <w:rFonts w:ascii="Times New Roman" w:hAnsi="Times New Roman" w:cs="Times New Roman"/>
          <w:sz w:val="20"/>
          <w:szCs w:val="20"/>
        </w:rPr>
        <w:t>24)</w:t>
      </w:r>
      <w:r w:rsidR="00437D46">
        <w:rPr>
          <w:rFonts w:ascii="Times New Roman" w:hAnsi="Times New Roman" w:cs="Times New Roman"/>
          <w:sz w:val="20"/>
          <w:szCs w:val="20"/>
        </w:rPr>
        <w:t xml:space="preserve"> vs. unknown for children missing vaccination status (</w:t>
      </w:r>
      <w:r w:rsidR="00437D46" w:rsidRPr="008D0C83">
        <w:rPr>
          <w:rFonts w:ascii="Times New Roman" w:hAnsi="Times New Roman" w:cs="Times New Roman"/>
          <w:sz w:val="20"/>
          <w:szCs w:val="20"/>
        </w:rPr>
        <w:t xml:space="preserve">Kerala, N = </w:t>
      </w:r>
      <w:r w:rsidR="00437D46">
        <w:rPr>
          <w:rFonts w:ascii="Times New Roman" w:hAnsi="Times New Roman" w:cs="Times New Roman"/>
          <w:sz w:val="20"/>
          <w:szCs w:val="20"/>
        </w:rPr>
        <w:t>14</w:t>
      </w:r>
      <w:r w:rsidR="00437D46" w:rsidRPr="008D0C83">
        <w:rPr>
          <w:rFonts w:ascii="Times New Roman" w:hAnsi="Times New Roman" w:cs="Times New Roman"/>
          <w:sz w:val="20"/>
          <w:szCs w:val="20"/>
        </w:rPr>
        <w:t xml:space="preserve">; Uttar Pradesh, N = </w:t>
      </w:r>
      <w:r w:rsidR="00437D46">
        <w:rPr>
          <w:rFonts w:ascii="Times New Roman" w:hAnsi="Times New Roman" w:cs="Times New Roman"/>
          <w:sz w:val="20"/>
          <w:szCs w:val="20"/>
        </w:rPr>
        <w:t>13</w:t>
      </w:r>
      <w:r w:rsidR="00437D46" w:rsidRPr="008D0C83">
        <w:rPr>
          <w:rFonts w:ascii="Times New Roman" w:hAnsi="Times New Roman" w:cs="Times New Roman"/>
          <w:sz w:val="20"/>
          <w:szCs w:val="20"/>
        </w:rPr>
        <w:t xml:space="preserve">; Maharashtra, N = </w:t>
      </w:r>
      <w:r w:rsidR="00437D46">
        <w:rPr>
          <w:rFonts w:ascii="Times New Roman" w:hAnsi="Times New Roman" w:cs="Times New Roman"/>
          <w:sz w:val="20"/>
          <w:szCs w:val="20"/>
        </w:rPr>
        <w:t>10</w:t>
      </w:r>
      <w:r w:rsidR="00437D46" w:rsidRPr="008D0C83">
        <w:rPr>
          <w:rFonts w:ascii="Times New Roman" w:hAnsi="Times New Roman" w:cs="Times New Roman"/>
          <w:sz w:val="20"/>
          <w:szCs w:val="20"/>
        </w:rPr>
        <w:t xml:space="preserve">; Punjab, N = </w:t>
      </w:r>
      <w:r w:rsidR="00437D46">
        <w:rPr>
          <w:rFonts w:ascii="Times New Roman" w:hAnsi="Times New Roman" w:cs="Times New Roman"/>
          <w:sz w:val="20"/>
          <w:szCs w:val="20"/>
        </w:rPr>
        <w:t>33</w:t>
      </w:r>
      <w:r w:rsidR="00437D46" w:rsidRPr="008D0C83">
        <w:rPr>
          <w:rFonts w:ascii="Times New Roman" w:hAnsi="Times New Roman" w:cs="Times New Roman"/>
          <w:sz w:val="20"/>
          <w:szCs w:val="20"/>
        </w:rPr>
        <w:t xml:space="preserve">; Assam, N = </w:t>
      </w:r>
      <w:r w:rsidR="00437D46">
        <w:rPr>
          <w:rFonts w:ascii="Times New Roman" w:hAnsi="Times New Roman" w:cs="Times New Roman"/>
          <w:sz w:val="20"/>
          <w:szCs w:val="20"/>
        </w:rPr>
        <w:t>65)</w:t>
      </w:r>
      <w:r w:rsidR="00AA29BC"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4B71631A" w14:textId="5A16D7CB" w:rsidR="000C5914" w:rsidRPr="00A74388" w:rsidRDefault="005A6ECA" w:rsidP="005A6ECA">
      <w:pPr>
        <w:rPr>
          <w:rFonts w:ascii="Times New Roman" w:hAnsi="Times New Roman" w:cs="Times New Roman"/>
        </w:rPr>
      </w:pPr>
      <w:r w:rsidRPr="00DC28AA">
        <w:rPr>
          <w:rFonts w:ascii="Times New Roman" w:hAnsi="Times New Roman" w:cs="Times New Roman"/>
          <w:sz w:val="20"/>
          <w:szCs w:val="20"/>
        </w:rPr>
        <w:t>Coverage significantly higher among older children compared to younger children in Thiruvananthapuram District, Kerala (p &lt; 0.05).  No other significant differences were observed.</w:t>
      </w:r>
    </w:p>
    <w:sectPr w:rsidR="000C5914" w:rsidRPr="00A74388" w:rsidSect="005A6E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6C6D8F"/>
    <w:multiLevelType w:val="hybridMultilevel"/>
    <w:tmpl w:val="EF9CCC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8832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ECA"/>
    <w:rsid w:val="000C5914"/>
    <w:rsid w:val="00266840"/>
    <w:rsid w:val="002B5AFF"/>
    <w:rsid w:val="002F52EE"/>
    <w:rsid w:val="00437D46"/>
    <w:rsid w:val="00555A1F"/>
    <w:rsid w:val="005A6ECA"/>
    <w:rsid w:val="00784852"/>
    <w:rsid w:val="007E31B3"/>
    <w:rsid w:val="00852538"/>
    <w:rsid w:val="008D0C83"/>
    <w:rsid w:val="00937278"/>
    <w:rsid w:val="00A74388"/>
    <w:rsid w:val="00AA29BC"/>
    <w:rsid w:val="00AD3E4A"/>
    <w:rsid w:val="00CC153D"/>
    <w:rsid w:val="00DC28AA"/>
    <w:rsid w:val="00E405F5"/>
    <w:rsid w:val="00F74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CD7EA"/>
  <w15:chartTrackingRefBased/>
  <w15:docId w15:val="{0CF535AF-3F57-4FF0-A09F-073083BD0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E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405F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E31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31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31B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E31B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B5A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5A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3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3</cp:revision>
  <dcterms:created xsi:type="dcterms:W3CDTF">2023-10-03T16:22:00Z</dcterms:created>
  <dcterms:modified xsi:type="dcterms:W3CDTF">2023-10-03T16:22:00Z</dcterms:modified>
</cp:coreProperties>
</file>